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497B" w:rsidRPr="00651539" w:rsidRDefault="00651539" w:rsidP="00651539">
      <w:pPr>
        <w:spacing w:line="480" w:lineRule="auto"/>
        <w:rPr>
          <w:rFonts w:ascii="Times New Roman" w:hAnsi="Times New Roman" w:cs="Times New Roman"/>
          <w:sz w:val="20"/>
          <w:szCs w:val="20"/>
        </w:rPr>
      </w:pPr>
      <w:r w:rsidRPr="00651539">
        <w:rPr>
          <w:rFonts w:ascii="Times New Roman" w:eastAsia="AdvP8C43" w:hAnsi="Times New Roman" w:cs="Times New Roman"/>
          <w:b/>
          <w:sz w:val="20"/>
          <w:szCs w:val="20"/>
        </w:rPr>
        <w:t xml:space="preserve">Supporting Information Available: </w:t>
      </w:r>
      <w:r w:rsidRPr="00651539">
        <w:rPr>
          <w:rFonts w:ascii="Times New Roman" w:hAnsi="Times New Roman" w:cs="Times New Roman"/>
          <w:sz w:val="20"/>
          <w:szCs w:val="20"/>
        </w:rPr>
        <w:t>Quantitative proteomics analysis of OMVs isolated from human stools is shown in Supplemental Table S1. Quantitative proteomics analysis of OMVs isolated from mouse stools is shown in Supplemental Table S2. All of the proteins identified from the OMVs enriched from human stools are listed in Supplemental Table S3. All of the proteins identified from the OMVs enriched from mouse stools are listed in Supplemental Table S4.</w:t>
      </w:r>
      <w:bookmarkStart w:id="0" w:name="_GoBack"/>
      <w:bookmarkEnd w:id="0"/>
    </w:p>
    <w:sectPr w:rsidR="0027497B" w:rsidRPr="00651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8C43">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539"/>
    <w:rsid w:val="002A7450"/>
    <w:rsid w:val="0034690D"/>
    <w:rsid w:val="00651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53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53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8</Words>
  <Characters>39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l Sisodia</dc:creator>
  <cp:lastModifiedBy>Nehal Sisodia</cp:lastModifiedBy>
  <cp:revision>1</cp:revision>
  <dcterms:created xsi:type="dcterms:W3CDTF">2019-03-11T05:54:00Z</dcterms:created>
  <dcterms:modified xsi:type="dcterms:W3CDTF">2019-03-11T05:55:00Z</dcterms:modified>
</cp:coreProperties>
</file>